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08F8E8" w14:textId="77777777" w:rsidR="00D72309" w:rsidRPr="00632FCC" w:rsidRDefault="00D72309" w:rsidP="00D72309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Supplementary Table </w:t>
      </w:r>
      <w:proofErr w:type="gramStart"/>
      <w:r>
        <w:rPr>
          <w:b/>
          <w:lang w:val="en-US"/>
        </w:rPr>
        <w:t>1</w:t>
      </w:r>
      <w:r w:rsidRPr="00632FCC">
        <w:rPr>
          <w:b/>
          <w:lang w:val="en-US"/>
        </w:rPr>
        <w:t>.The</w:t>
      </w:r>
      <w:proofErr w:type="gramEnd"/>
      <w:r w:rsidRPr="00632FCC">
        <w:rPr>
          <w:b/>
          <w:lang w:val="en-US"/>
        </w:rPr>
        <w:t xml:space="preserve"> prevalence of Geriatric Syndromes according to GF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38"/>
        <w:gridCol w:w="1865"/>
        <w:gridCol w:w="1866"/>
        <w:gridCol w:w="987"/>
      </w:tblGrid>
      <w:tr w:rsidR="00D72309" w:rsidRPr="00632FCC" w14:paraId="026F1D4A" w14:textId="77777777" w:rsidTr="00B73640">
        <w:tc>
          <w:tcPr>
            <w:tcW w:w="4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1A4AA" w14:textId="77777777" w:rsidR="00D72309" w:rsidRPr="00632FCC" w:rsidRDefault="00D72309" w:rsidP="00B73640">
            <w:pPr>
              <w:rPr>
                <w:b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6D312" w14:textId="77777777" w:rsidR="00D72309" w:rsidRPr="00632FCC" w:rsidRDefault="00D72309" w:rsidP="00B73640">
            <w:pPr>
              <w:jc w:val="center"/>
              <w:rPr>
                <w:b/>
              </w:rPr>
            </w:pPr>
            <w:r w:rsidRPr="00632FCC">
              <w:rPr>
                <w:b/>
              </w:rPr>
              <w:t>Robust (N=34)</w:t>
            </w:r>
          </w:p>
          <w:p w14:paraId="4AEC0DB0" w14:textId="77777777" w:rsidR="00D72309" w:rsidRPr="00632FCC" w:rsidRDefault="00D72309" w:rsidP="00B73640">
            <w:pPr>
              <w:jc w:val="center"/>
              <w:rPr>
                <w:b/>
              </w:rPr>
            </w:pPr>
            <w:proofErr w:type="gramStart"/>
            <w:r w:rsidRPr="00632FCC">
              <w:rPr>
                <w:b/>
              </w:rPr>
              <w:t>N,%</w:t>
            </w:r>
            <w:proofErr w:type="gramEnd"/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602F6" w14:textId="77777777" w:rsidR="00D72309" w:rsidRPr="00632FCC" w:rsidRDefault="00D72309" w:rsidP="00B73640">
            <w:pPr>
              <w:jc w:val="center"/>
              <w:rPr>
                <w:b/>
              </w:rPr>
            </w:pPr>
            <w:r w:rsidRPr="00632FCC">
              <w:rPr>
                <w:b/>
              </w:rPr>
              <w:t>Frail (N=66)</w:t>
            </w:r>
          </w:p>
          <w:p w14:paraId="193C7208" w14:textId="77777777" w:rsidR="00D72309" w:rsidRPr="00632FCC" w:rsidRDefault="00D72309" w:rsidP="00B73640">
            <w:pPr>
              <w:jc w:val="center"/>
              <w:rPr>
                <w:b/>
              </w:rPr>
            </w:pPr>
            <w:proofErr w:type="gramStart"/>
            <w:r w:rsidRPr="00632FCC">
              <w:rPr>
                <w:b/>
              </w:rPr>
              <w:t>N,%</w:t>
            </w:r>
            <w:proofErr w:type="gramEnd"/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F6E81" w14:textId="77777777" w:rsidR="00D72309" w:rsidRPr="00632FCC" w:rsidRDefault="00D72309" w:rsidP="00B73640">
            <w:pPr>
              <w:jc w:val="center"/>
              <w:rPr>
                <w:b/>
              </w:rPr>
            </w:pPr>
            <w:r w:rsidRPr="00632FCC">
              <w:rPr>
                <w:b/>
              </w:rPr>
              <w:t>P</w:t>
            </w:r>
          </w:p>
        </w:tc>
      </w:tr>
      <w:tr w:rsidR="00D72309" w14:paraId="10B8A63C" w14:textId="77777777" w:rsidTr="00B73640">
        <w:tc>
          <w:tcPr>
            <w:tcW w:w="4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34BDD" w14:textId="77777777" w:rsidR="00D72309" w:rsidRPr="00632FCC" w:rsidRDefault="00D72309" w:rsidP="00B73640">
            <w:pPr>
              <w:rPr>
                <w:b/>
              </w:rPr>
            </w:pPr>
            <w:r w:rsidRPr="00632FCC">
              <w:rPr>
                <w:b/>
              </w:rPr>
              <w:t xml:space="preserve">Multimorbidity </w:t>
            </w:r>
            <w:r w:rsidRPr="00632FCC">
              <w:rPr>
                <w:rFonts w:cstheme="minorHAnsi"/>
                <w:b/>
              </w:rPr>
              <w:t>≥</w:t>
            </w:r>
            <w:r w:rsidRPr="00632FCC">
              <w:rPr>
                <w:b/>
              </w:rPr>
              <w:t>2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24F08" w14:textId="77777777" w:rsidR="00D72309" w:rsidRDefault="00D72309" w:rsidP="00B73640">
            <w:pPr>
              <w:jc w:val="center"/>
            </w:pPr>
            <w:r>
              <w:t>20 (58.8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EA61F" w14:textId="77777777" w:rsidR="00D72309" w:rsidRDefault="00D72309" w:rsidP="00B73640">
            <w:pPr>
              <w:jc w:val="center"/>
            </w:pPr>
            <w:r>
              <w:t>49 (74.2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7C04A" w14:textId="77777777" w:rsidR="00D72309" w:rsidRDefault="00D72309" w:rsidP="00B73640">
            <w:pPr>
              <w:jc w:val="center"/>
            </w:pPr>
            <w:r>
              <w:t>0.11</w:t>
            </w:r>
          </w:p>
        </w:tc>
      </w:tr>
      <w:tr w:rsidR="00D72309" w14:paraId="78F0D572" w14:textId="77777777" w:rsidTr="00B73640">
        <w:tc>
          <w:tcPr>
            <w:tcW w:w="4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E0CFD" w14:textId="77777777" w:rsidR="00D72309" w:rsidRPr="00632FCC" w:rsidRDefault="00D72309" w:rsidP="00B73640">
            <w:pPr>
              <w:rPr>
                <w:b/>
              </w:rPr>
            </w:pPr>
            <w:r w:rsidRPr="00632FCC">
              <w:rPr>
                <w:b/>
              </w:rPr>
              <w:t>Urinary Incontinence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4FA6F" w14:textId="77777777" w:rsidR="00D72309" w:rsidRDefault="00D72309" w:rsidP="00B73640">
            <w:pPr>
              <w:jc w:val="center"/>
            </w:pPr>
            <w:r>
              <w:t>8 (23.5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85AD3" w14:textId="77777777" w:rsidR="00D72309" w:rsidRDefault="00D72309" w:rsidP="00B73640">
            <w:pPr>
              <w:jc w:val="center"/>
            </w:pPr>
            <w:r>
              <w:t>34 (50.7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13D13" w14:textId="77777777" w:rsidR="00D72309" w:rsidRDefault="00D72309" w:rsidP="00B73640">
            <w:pPr>
              <w:jc w:val="center"/>
            </w:pPr>
            <w:r>
              <w:t>0.01</w:t>
            </w:r>
          </w:p>
        </w:tc>
      </w:tr>
      <w:tr w:rsidR="00D72309" w14:paraId="13E5982C" w14:textId="77777777" w:rsidTr="00B73640">
        <w:tc>
          <w:tcPr>
            <w:tcW w:w="4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9648F" w14:textId="77777777" w:rsidR="00D72309" w:rsidRPr="00632FCC" w:rsidRDefault="00D72309" w:rsidP="00B73640">
            <w:pPr>
              <w:spacing w:line="276" w:lineRule="auto"/>
              <w:rPr>
                <w:b/>
              </w:rPr>
            </w:pPr>
            <w:r w:rsidRPr="00632FCC">
              <w:rPr>
                <w:b/>
              </w:rPr>
              <w:t>History of Falls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39C64" w14:textId="77777777" w:rsidR="00D72309" w:rsidRDefault="00D72309" w:rsidP="00B73640">
            <w:pPr>
              <w:jc w:val="center"/>
            </w:pPr>
            <w:r>
              <w:t>4 (11.8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36505" w14:textId="77777777" w:rsidR="00D72309" w:rsidRDefault="00D72309" w:rsidP="00B73640">
            <w:pPr>
              <w:jc w:val="center"/>
            </w:pPr>
            <w:r>
              <w:t>18 (26.9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74F9A" w14:textId="77777777" w:rsidR="00D72309" w:rsidRDefault="00D72309" w:rsidP="00B73640">
            <w:pPr>
              <w:jc w:val="center"/>
            </w:pPr>
            <w:r>
              <w:t>0.08</w:t>
            </w:r>
          </w:p>
        </w:tc>
      </w:tr>
      <w:tr w:rsidR="00D72309" w14:paraId="36B35CD9" w14:textId="77777777" w:rsidTr="00B73640">
        <w:tc>
          <w:tcPr>
            <w:tcW w:w="4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B7F90" w14:textId="77777777" w:rsidR="00D72309" w:rsidRPr="00632FCC" w:rsidRDefault="00D72309" w:rsidP="00B73640">
            <w:pPr>
              <w:spacing w:line="276" w:lineRule="auto"/>
              <w:rPr>
                <w:b/>
              </w:rPr>
            </w:pPr>
            <w:r w:rsidRPr="00632FCC">
              <w:rPr>
                <w:b/>
              </w:rPr>
              <w:t xml:space="preserve">Polypharmacy 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99E43" w14:textId="77777777" w:rsidR="00D72309" w:rsidRDefault="00D72309" w:rsidP="00B73640">
            <w:pPr>
              <w:jc w:val="center"/>
            </w:pPr>
            <w:r>
              <w:t>13 (38.2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96036" w14:textId="77777777" w:rsidR="00D72309" w:rsidRDefault="00D72309" w:rsidP="00B73640">
            <w:pPr>
              <w:jc w:val="center"/>
            </w:pPr>
            <w:r>
              <w:t>40 (59.7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CB25D" w14:textId="77777777" w:rsidR="00D72309" w:rsidRDefault="00D72309" w:rsidP="00B73640">
            <w:pPr>
              <w:jc w:val="center"/>
            </w:pPr>
            <w:r>
              <w:t>0.04</w:t>
            </w:r>
          </w:p>
        </w:tc>
      </w:tr>
      <w:tr w:rsidR="00D72309" w14:paraId="07B80CA6" w14:textId="77777777" w:rsidTr="00B73640">
        <w:tc>
          <w:tcPr>
            <w:tcW w:w="4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DBA1D" w14:textId="77777777" w:rsidR="00D72309" w:rsidRPr="00632FCC" w:rsidRDefault="00D72309" w:rsidP="00B73640">
            <w:pPr>
              <w:spacing w:line="276" w:lineRule="auto"/>
              <w:rPr>
                <w:b/>
              </w:rPr>
            </w:pPr>
            <w:r w:rsidRPr="00632FCC">
              <w:rPr>
                <w:b/>
              </w:rPr>
              <w:t xml:space="preserve">Drug number 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9B6BD" w14:textId="77777777" w:rsidR="00D72309" w:rsidRDefault="00D72309" w:rsidP="00B73640">
            <w:pPr>
              <w:jc w:val="center"/>
            </w:pPr>
            <w:r>
              <w:t>3.5 (3.0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44015" w14:textId="77777777" w:rsidR="00D72309" w:rsidRDefault="00D72309" w:rsidP="00B73640">
            <w:pPr>
              <w:jc w:val="center"/>
            </w:pPr>
            <w:r>
              <w:t>6.0 (5.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B5425" w14:textId="77777777" w:rsidR="00D72309" w:rsidRDefault="00D72309" w:rsidP="00B73640">
            <w:pPr>
              <w:jc w:val="center"/>
            </w:pPr>
            <w:r>
              <w:t>0.01</w:t>
            </w:r>
          </w:p>
        </w:tc>
      </w:tr>
      <w:tr w:rsidR="00D72309" w14:paraId="656B2880" w14:textId="77777777" w:rsidTr="00B73640">
        <w:tc>
          <w:tcPr>
            <w:tcW w:w="4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A03C9" w14:textId="77777777" w:rsidR="00D72309" w:rsidRPr="00632FCC" w:rsidRDefault="00D72309" w:rsidP="00B73640">
            <w:pPr>
              <w:spacing w:line="276" w:lineRule="auto"/>
              <w:rPr>
                <w:b/>
              </w:rPr>
            </w:pPr>
            <w:r w:rsidRPr="00632FCC">
              <w:rPr>
                <w:b/>
              </w:rPr>
              <w:t>Katz Index of Independence in Activities of Daily Living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01ACC" w14:textId="77777777" w:rsidR="00D72309" w:rsidRDefault="00D72309" w:rsidP="00B73640">
            <w:pPr>
              <w:jc w:val="center"/>
            </w:pPr>
            <w:r>
              <w:t>6.0 (0.0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0E9B6" w14:textId="77777777" w:rsidR="00D72309" w:rsidRDefault="00D72309" w:rsidP="00B73640">
            <w:pPr>
              <w:jc w:val="center"/>
            </w:pPr>
            <w:r>
              <w:t>6.0 (1.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2D0A5" w14:textId="77777777" w:rsidR="00D72309" w:rsidRDefault="00D72309" w:rsidP="00B73640">
            <w:pPr>
              <w:jc w:val="center"/>
            </w:pPr>
            <w:r>
              <w:t>0.01</w:t>
            </w:r>
          </w:p>
        </w:tc>
      </w:tr>
      <w:tr w:rsidR="00D72309" w14:paraId="5AED6C44" w14:textId="77777777" w:rsidTr="00B73640">
        <w:tc>
          <w:tcPr>
            <w:tcW w:w="4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D992E" w14:textId="77777777" w:rsidR="00D72309" w:rsidRPr="00632FCC" w:rsidRDefault="00D72309" w:rsidP="00B73640">
            <w:pPr>
              <w:spacing w:line="276" w:lineRule="auto"/>
              <w:rPr>
                <w:b/>
              </w:rPr>
            </w:pPr>
            <w:r w:rsidRPr="00632FCC">
              <w:rPr>
                <w:b/>
              </w:rPr>
              <w:t>Lawton-Brody Instrumental Activities of Daily Living Scale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A5C04" w14:textId="77777777" w:rsidR="00D72309" w:rsidRDefault="00D72309" w:rsidP="00B73640">
            <w:pPr>
              <w:jc w:val="center"/>
            </w:pPr>
            <w:r>
              <w:t>8.0 (0.0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8EB48" w14:textId="77777777" w:rsidR="00D72309" w:rsidRDefault="00D72309" w:rsidP="00B73640">
            <w:pPr>
              <w:jc w:val="center"/>
            </w:pPr>
            <w:r>
              <w:t>8.0 (2.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6FD3A" w14:textId="77777777" w:rsidR="00D72309" w:rsidRDefault="00D72309" w:rsidP="00B73640">
            <w:pPr>
              <w:jc w:val="center"/>
            </w:pPr>
            <w:r>
              <w:t>0.001</w:t>
            </w:r>
          </w:p>
        </w:tc>
      </w:tr>
      <w:tr w:rsidR="00D72309" w14:paraId="04EEB742" w14:textId="77777777" w:rsidTr="00B73640">
        <w:tc>
          <w:tcPr>
            <w:tcW w:w="4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F5082" w14:textId="77777777" w:rsidR="00D72309" w:rsidRPr="00632FCC" w:rsidRDefault="00D72309" w:rsidP="00B73640">
            <w:pPr>
              <w:spacing w:line="276" w:lineRule="auto"/>
              <w:rPr>
                <w:b/>
              </w:rPr>
            </w:pPr>
            <w:r w:rsidRPr="00632FCC">
              <w:rPr>
                <w:b/>
              </w:rPr>
              <w:t xml:space="preserve">Mini Nutritional Assessment-Short Form 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062F8" w14:textId="77777777" w:rsidR="00D72309" w:rsidRDefault="00D72309" w:rsidP="00B73640">
            <w:pPr>
              <w:jc w:val="center"/>
            </w:pPr>
            <w:r>
              <w:t>14.0 (1.3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19278" w14:textId="77777777" w:rsidR="00D72309" w:rsidRDefault="00D72309" w:rsidP="00B73640">
            <w:pPr>
              <w:jc w:val="center"/>
            </w:pPr>
            <w:r>
              <w:t>13.0 (5.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CDF49" w14:textId="77777777" w:rsidR="00D72309" w:rsidRDefault="00D72309" w:rsidP="00B73640">
            <w:pPr>
              <w:jc w:val="center"/>
            </w:pPr>
            <w:r>
              <w:t>0.001</w:t>
            </w:r>
          </w:p>
        </w:tc>
      </w:tr>
      <w:tr w:rsidR="00D72309" w14:paraId="4FF369A6" w14:textId="77777777" w:rsidTr="00B73640">
        <w:tc>
          <w:tcPr>
            <w:tcW w:w="4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91A3E" w14:textId="77777777" w:rsidR="00D72309" w:rsidRPr="00632FCC" w:rsidRDefault="00D72309" w:rsidP="00B73640">
            <w:pPr>
              <w:spacing w:line="276" w:lineRule="auto"/>
              <w:rPr>
                <w:b/>
              </w:rPr>
            </w:pPr>
            <w:r w:rsidRPr="00632FCC">
              <w:rPr>
                <w:b/>
              </w:rPr>
              <w:t xml:space="preserve">Mini-mental State Exam 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0B05C" w14:textId="77777777" w:rsidR="00D72309" w:rsidRDefault="00D72309" w:rsidP="00B73640">
            <w:pPr>
              <w:jc w:val="center"/>
            </w:pPr>
            <w:r>
              <w:t>29.0 (3.0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AB295" w14:textId="77777777" w:rsidR="00D72309" w:rsidRDefault="00D72309" w:rsidP="00B73640">
            <w:pPr>
              <w:jc w:val="center"/>
            </w:pPr>
            <w:r>
              <w:t>27.0 (6.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1CD08" w14:textId="77777777" w:rsidR="00D72309" w:rsidRDefault="00D72309" w:rsidP="00B73640">
            <w:pPr>
              <w:jc w:val="center"/>
            </w:pPr>
            <w:r>
              <w:t>0.001</w:t>
            </w:r>
          </w:p>
        </w:tc>
      </w:tr>
      <w:tr w:rsidR="00D72309" w14:paraId="110D08EB" w14:textId="77777777" w:rsidTr="00B73640">
        <w:tc>
          <w:tcPr>
            <w:tcW w:w="4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8D28E" w14:textId="77777777" w:rsidR="00D72309" w:rsidRPr="00632FCC" w:rsidRDefault="00D72309" w:rsidP="00B73640">
            <w:pPr>
              <w:spacing w:line="276" w:lineRule="auto"/>
              <w:rPr>
                <w:b/>
              </w:rPr>
            </w:pPr>
            <w:proofErr w:type="spellStart"/>
            <w:r w:rsidRPr="00632FCC">
              <w:rPr>
                <w:b/>
              </w:rPr>
              <w:t>Yesavage</w:t>
            </w:r>
            <w:proofErr w:type="spellEnd"/>
            <w:r w:rsidRPr="00632FCC">
              <w:rPr>
                <w:b/>
              </w:rPr>
              <w:t xml:space="preserve"> Geriatric Depression Scale-15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275D7" w14:textId="77777777" w:rsidR="00D72309" w:rsidRDefault="00D72309" w:rsidP="00B73640">
            <w:pPr>
              <w:jc w:val="center"/>
            </w:pPr>
            <w:r>
              <w:t>0.0 (2.0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F944C" w14:textId="77777777" w:rsidR="00D72309" w:rsidRDefault="00D72309" w:rsidP="00B73640">
            <w:pPr>
              <w:jc w:val="center"/>
            </w:pPr>
            <w:r>
              <w:t>4.0 (3.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8DD42" w14:textId="77777777" w:rsidR="00D72309" w:rsidRDefault="00D72309" w:rsidP="00B73640">
            <w:pPr>
              <w:jc w:val="center"/>
            </w:pPr>
            <w:r>
              <w:t>&lt;0.001</w:t>
            </w:r>
          </w:p>
        </w:tc>
      </w:tr>
      <w:tr w:rsidR="00D72309" w14:paraId="488C5828" w14:textId="77777777" w:rsidTr="00B73640">
        <w:tc>
          <w:tcPr>
            <w:tcW w:w="4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BE4FB" w14:textId="77777777" w:rsidR="00D72309" w:rsidRPr="00632FCC" w:rsidRDefault="00D72309" w:rsidP="00B73640">
            <w:pPr>
              <w:spacing w:line="276" w:lineRule="auto"/>
              <w:rPr>
                <w:b/>
              </w:rPr>
            </w:pPr>
            <w:r w:rsidRPr="00632FCC">
              <w:rPr>
                <w:b/>
              </w:rPr>
              <w:t>SARC-F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C4136" w14:textId="77777777" w:rsidR="00D72309" w:rsidRDefault="00D72309" w:rsidP="00B73640">
            <w:pPr>
              <w:jc w:val="center"/>
            </w:pPr>
            <w:r>
              <w:t>0.0 (1.0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E67CB" w14:textId="77777777" w:rsidR="00D72309" w:rsidRDefault="00D72309" w:rsidP="00B73640">
            <w:pPr>
              <w:jc w:val="center"/>
            </w:pPr>
            <w:r>
              <w:t>1.0 (3.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0B2E8" w14:textId="77777777" w:rsidR="00D72309" w:rsidRDefault="00D72309" w:rsidP="00B73640">
            <w:pPr>
              <w:jc w:val="center"/>
            </w:pPr>
            <w:r>
              <w:t>&lt;0.001</w:t>
            </w:r>
          </w:p>
        </w:tc>
      </w:tr>
      <w:tr w:rsidR="00D72309" w14:paraId="75C52B6C" w14:textId="77777777" w:rsidTr="00B73640">
        <w:tc>
          <w:tcPr>
            <w:tcW w:w="4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EC342" w14:textId="77777777" w:rsidR="00D72309" w:rsidRPr="00632FCC" w:rsidRDefault="00D72309" w:rsidP="00B73640">
            <w:pPr>
              <w:spacing w:line="276" w:lineRule="auto"/>
              <w:rPr>
                <w:b/>
              </w:rPr>
            </w:pPr>
            <w:r w:rsidRPr="00632FCC">
              <w:rPr>
                <w:b/>
              </w:rPr>
              <w:t>Grip strength (kg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594D0" w14:textId="77777777" w:rsidR="00D72309" w:rsidRDefault="00D72309" w:rsidP="00B73640">
            <w:pPr>
              <w:jc w:val="center"/>
            </w:pPr>
            <w:r>
              <w:t>24.84</w:t>
            </w:r>
            <w:r>
              <w:rPr>
                <w:rFonts w:cstheme="minorHAnsi"/>
              </w:rPr>
              <w:t>±7.48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AE79A" w14:textId="77777777" w:rsidR="00D72309" w:rsidRDefault="00D72309" w:rsidP="00B73640">
            <w:pPr>
              <w:jc w:val="center"/>
            </w:pPr>
            <w:r>
              <w:t>19.62</w:t>
            </w:r>
            <w:r>
              <w:rPr>
                <w:rFonts w:cstheme="minorHAnsi"/>
              </w:rPr>
              <w:t>±7.0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3B21F" w14:textId="77777777" w:rsidR="00D72309" w:rsidRDefault="00D72309" w:rsidP="00B73640">
            <w:pPr>
              <w:jc w:val="center"/>
            </w:pPr>
            <w:r>
              <w:t>0.001</w:t>
            </w:r>
          </w:p>
        </w:tc>
      </w:tr>
      <w:tr w:rsidR="00D72309" w14:paraId="79D98C09" w14:textId="77777777" w:rsidTr="00B73640">
        <w:tc>
          <w:tcPr>
            <w:tcW w:w="4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FC393" w14:textId="77777777" w:rsidR="00D72309" w:rsidRPr="00632FCC" w:rsidRDefault="00D72309" w:rsidP="00B73640">
            <w:pPr>
              <w:spacing w:line="276" w:lineRule="auto"/>
              <w:rPr>
                <w:b/>
              </w:rPr>
            </w:pPr>
            <w:r w:rsidRPr="00632FCC">
              <w:rPr>
                <w:b/>
              </w:rPr>
              <w:t>Gait speed (m/sec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EA342" w14:textId="77777777" w:rsidR="00D72309" w:rsidRDefault="00D72309" w:rsidP="00B73640">
            <w:pPr>
              <w:jc w:val="center"/>
            </w:pPr>
            <w:r>
              <w:t>1.05</w:t>
            </w:r>
            <w:r>
              <w:rPr>
                <w:rFonts w:cstheme="minorHAnsi"/>
              </w:rPr>
              <w:t>±0.3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A1869" w14:textId="77777777" w:rsidR="00D72309" w:rsidRDefault="00D72309" w:rsidP="00B73640">
            <w:pPr>
              <w:jc w:val="center"/>
            </w:pPr>
            <w:r>
              <w:t>0.88</w:t>
            </w:r>
            <w:r>
              <w:rPr>
                <w:rFonts w:cstheme="minorHAnsi"/>
              </w:rPr>
              <w:t>±0.3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72A2B" w14:textId="77777777" w:rsidR="00D72309" w:rsidRDefault="00D72309" w:rsidP="00B73640">
            <w:pPr>
              <w:jc w:val="center"/>
            </w:pPr>
            <w:r>
              <w:t>0.02</w:t>
            </w:r>
          </w:p>
        </w:tc>
      </w:tr>
    </w:tbl>
    <w:p w14:paraId="509E7023" w14:textId="77777777" w:rsidR="00116256" w:rsidRDefault="00D72309">
      <w:bookmarkStart w:id="0" w:name="_GoBack"/>
      <w:bookmarkEnd w:id="0"/>
    </w:p>
    <w:sectPr w:rsidR="00116256" w:rsidSect="00EA53C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309"/>
    <w:rsid w:val="00030F21"/>
    <w:rsid w:val="000674E4"/>
    <w:rsid w:val="00073738"/>
    <w:rsid w:val="0008219A"/>
    <w:rsid w:val="00086E69"/>
    <w:rsid w:val="000F7E1F"/>
    <w:rsid w:val="00105593"/>
    <w:rsid w:val="0011303C"/>
    <w:rsid w:val="001631C9"/>
    <w:rsid w:val="00166C1F"/>
    <w:rsid w:val="001C58C2"/>
    <w:rsid w:val="001D43D1"/>
    <w:rsid w:val="001E2C66"/>
    <w:rsid w:val="002000B2"/>
    <w:rsid w:val="00207C25"/>
    <w:rsid w:val="00221617"/>
    <w:rsid w:val="002263A1"/>
    <w:rsid w:val="00232E4C"/>
    <w:rsid w:val="002350B2"/>
    <w:rsid w:val="00266B50"/>
    <w:rsid w:val="00271950"/>
    <w:rsid w:val="003B4120"/>
    <w:rsid w:val="0044131F"/>
    <w:rsid w:val="004440A7"/>
    <w:rsid w:val="00466467"/>
    <w:rsid w:val="004B0B40"/>
    <w:rsid w:val="004C6989"/>
    <w:rsid w:val="005276D0"/>
    <w:rsid w:val="00576F15"/>
    <w:rsid w:val="0058171B"/>
    <w:rsid w:val="00585B91"/>
    <w:rsid w:val="005F09AE"/>
    <w:rsid w:val="005F3115"/>
    <w:rsid w:val="00646006"/>
    <w:rsid w:val="00670D9A"/>
    <w:rsid w:val="007854E3"/>
    <w:rsid w:val="00785FFE"/>
    <w:rsid w:val="007947CA"/>
    <w:rsid w:val="007B6C2E"/>
    <w:rsid w:val="007C1699"/>
    <w:rsid w:val="007D5F52"/>
    <w:rsid w:val="0083669A"/>
    <w:rsid w:val="00836FB2"/>
    <w:rsid w:val="00843188"/>
    <w:rsid w:val="00843DDB"/>
    <w:rsid w:val="00853010"/>
    <w:rsid w:val="00881500"/>
    <w:rsid w:val="0089168D"/>
    <w:rsid w:val="008A7DC3"/>
    <w:rsid w:val="008C42F9"/>
    <w:rsid w:val="008F5A22"/>
    <w:rsid w:val="008F7AD6"/>
    <w:rsid w:val="009239E2"/>
    <w:rsid w:val="009B36DC"/>
    <w:rsid w:val="009C07F5"/>
    <w:rsid w:val="00A332A6"/>
    <w:rsid w:val="00A47748"/>
    <w:rsid w:val="00A6777A"/>
    <w:rsid w:val="00AA4601"/>
    <w:rsid w:val="00AB70E4"/>
    <w:rsid w:val="00B47BF1"/>
    <w:rsid w:val="00B7431D"/>
    <w:rsid w:val="00B76DB1"/>
    <w:rsid w:val="00BE3724"/>
    <w:rsid w:val="00C04C8C"/>
    <w:rsid w:val="00C17DD8"/>
    <w:rsid w:val="00C45E83"/>
    <w:rsid w:val="00C87B1C"/>
    <w:rsid w:val="00C9455A"/>
    <w:rsid w:val="00CA741D"/>
    <w:rsid w:val="00CC3465"/>
    <w:rsid w:val="00D15F82"/>
    <w:rsid w:val="00D54DFF"/>
    <w:rsid w:val="00D55E4D"/>
    <w:rsid w:val="00D72309"/>
    <w:rsid w:val="00D814C3"/>
    <w:rsid w:val="00D94882"/>
    <w:rsid w:val="00DA1A5B"/>
    <w:rsid w:val="00DA2F3D"/>
    <w:rsid w:val="00DC4DE5"/>
    <w:rsid w:val="00DE67A0"/>
    <w:rsid w:val="00E01902"/>
    <w:rsid w:val="00E51723"/>
    <w:rsid w:val="00E51E65"/>
    <w:rsid w:val="00E9622E"/>
    <w:rsid w:val="00EA53CA"/>
    <w:rsid w:val="00EB07C3"/>
    <w:rsid w:val="00EB1687"/>
    <w:rsid w:val="00F56B3D"/>
    <w:rsid w:val="00F9362B"/>
    <w:rsid w:val="00FA3B90"/>
    <w:rsid w:val="00FA6473"/>
    <w:rsid w:val="00FB450A"/>
    <w:rsid w:val="00FE68B6"/>
    <w:rsid w:val="00FF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211855"/>
  <w15:chartTrackingRefBased/>
  <w15:docId w15:val="{F126F472-4AC4-0F4F-8623-D1D68C64C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230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309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8-03T10:12:00Z</dcterms:created>
  <dcterms:modified xsi:type="dcterms:W3CDTF">2023-08-03T10:12:00Z</dcterms:modified>
</cp:coreProperties>
</file>